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385"/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01"/>
        <w:gridCol w:w="1574"/>
        <w:gridCol w:w="1440"/>
        <w:gridCol w:w="1440"/>
        <w:gridCol w:w="1890"/>
        <w:gridCol w:w="2340"/>
      </w:tblGrid>
      <w:tr w:rsidR="00273715" w:rsidRPr="00273715" w14:paraId="14C48E05" w14:textId="77777777" w:rsidTr="00273715">
        <w:trPr>
          <w:trHeight w:val="700"/>
        </w:trPr>
        <w:tc>
          <w:tcPr>
            <w:tcW w:w="1301" w:type="dxa"/>
            <w:shd w:val="clear" w:color="000000" w:fill="ADADAD"/>
            <w:noWrap/>
            <w:vAlign w:val="bottom"/>
            <w:hideMark/>
          </w:tcPr>
          <w:p w14:paraId="14C48DF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ublication Identifier</w:t>
            </w:r>
          </w:p>
        </w:tc>
        <w:tc>
          <w:tcPr>
            <w:tcW w:w="1574" w:type="dxa"/>
            <w:shd w:val="clear" w:color="000000" w:fill="ADADAD"/>
            <w:vAlign w:val="bottom"/>
            <w:hideMark/>
          </w:tcPr>
          <w:p w14:paraId="14C48E0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lume MRI</w:t>
            </w:r>
          </w:p>
        </w:tc>
        <w:tc>
          <w:tcPr>
            <w:tcW w:w="1440" w:type="dxa"/>
            <w:shd w:val="clear" w:color="000000" w:fill="ADADAD"/>
            <w:vAlign w:val="bottom"/>
            <w:hideMark/>
          </w:tcPr>
          <w:p w14:paraId="14C48E0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Volume MRI &lt;2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s</w:t>
            </w:r>
            <w:proofErr w:type="spellEnd"/>
          </w:p>
        </w:tc>
        <w:tc>
          <w:tcPr>
            <w:tcW w:w="1440" w:type="dxa"/>
            <w:shd w:val="clear" w:color="000000" w:fill="ADADAD"/>
            <w:vAlign w:val="bottom"/>
            <w:hideMark/>
          </w:tcPr>
          <w:p w14:paraId="14C48E0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Volume MRI 2-4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s</w:t>
            </w:r>
            <w:proofErr w:type="spellEnd"/>
          </w:p>
        </w:tc>
        <w:tc>
          <w:tcPr>
            <w:tcW w:w="1890" w:type="dxa"/>
            <w:shd w:val="clear" w:color="000000" w:fill="ADADAD"/>
            <w:vAlign w:val="bottom"/>
            <w:hideMark/>
          </w:tcPr>
          <w:p w14:paraId="14C48E03" w14:textId="3DF864D2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reatment during the &lt;2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</w:t>
            </w:r>
            <w:r w:rsidR="005027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proofErr w:type="spellEnd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RI</w:t>
            </w:r>
          </w:p>
        </w:tc>
        <w:tc>
          <w:tcPr>
            <w:tcW w:w="2340" w:type="dxa"/>
            <w:shd w:val="clear" w:color="000000" w:fill="ADADAD"/>
            <w:vAlign w:val="bottom"/>
            <w:hideMark/>
          </w:tcPr>
          <w:p w14:paraId="14C48E04" w14:textId="7D40903F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reatment at the 2-4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</w:t>
            </w:r>
            <w:r w:rsidR="005027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proofErr w:type="spellEnd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RI</w:t>
            </w:r>
          </w:p>
        </w:tc>
      </w:tr>
      <w:tr w:rsidR="00273715" w:rsidRPr="00273715" w14:paraId="14C48E0C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0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0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0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0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0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0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13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0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0E" w14:textId="6000F048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2 </w:t>
            </w:r>
            <w:r w:rsidR="001E09A9"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pelle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0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1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1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1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1A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1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1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1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1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1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1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21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1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1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1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1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1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2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28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2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2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2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2 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2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2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2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2F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2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2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2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2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2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2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36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3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3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3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3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3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3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3D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3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3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3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3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3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3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44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3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3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4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4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astin</w:t>
            </w:r>
          </w:p>
        </w:tc>
      </w:tr>
      <w:tr w:rsidR="00273715" w:rsidRPr="00273715" w14:paraId="14C48E4B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4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4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4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4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52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4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4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4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5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5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59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5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5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5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5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5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5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E60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5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5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5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5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5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5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73715" w:rsidRPr="00273715" w14:paraId="14C48E67" w14:textId="77777777" w:rsidTr="00273715">
        <w:trPr>
          <w:trHeight w:val="76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6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6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6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6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6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6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6E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6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6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6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6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6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6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</w:tr>
      <w:tr w:rsidR="00273715" w:rsidRPr="00273715" w14:paraId="14C48E75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6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7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7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7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7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7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7C" w14:textId="77777777" w:rsidTr="00273715">
        <w:trPr>
          <w:trHeight w:val="76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7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7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7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7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7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7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83" w14:textId="77777777" w:rsidTr="00273715">
        <w:trPr>
          <w:trHeight w:val="36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7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7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7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8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8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8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8A" w14:textId="77777777" w:rsidTr="00273715">
        <w:trPr>
          <w:trHeight w:val="70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8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8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8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8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8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8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91" w14:textId="77777777" w:rsidTr="00273715">
        <w:trPr>
          <w:trHeight w:val="720"/>
        </w:trPr>
        <w:tc>
          <w:tcPr>
            <w:tcW w:w="1301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C48E8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574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4C48E8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4C48E8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4C48E8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4C48E8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4C48E9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98" w14:textId="77777777" w:rsidTr="00273715">
        <w:trPr>
          <w:trHeight w:val="340"/>
        </w:trPr>
        <w:tc>
          <w:tcPr>
            <w:tcW w:w="1301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noWrap/>
            <w:vAlign w:val="bottom"/>
          </w:tcPr>
          <w:p w14:paraId="14C48E9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Publication Identifier</w:t>
            </w:r>
          </w:p>
        </w:tc>
        <w:tc>
          <w:tcPr>
            <w:tcW w:w="1574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vAlign w:val="bottom"/>
          </w:tcPr>
          <w:p w14:paraId="14C48E9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lume MRI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vAlign w:val="bottom"/>
          </w:tcPr>
          <w:p w14:paraId="14C48E9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Volume MRI &lt;2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vAlign w:val="bottom"/>
          </w:tcPr>
          <w:p w14:paraId="14C48E9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Volume MRI 2-4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s</w:t>
            </w:r>
            <w:proofErr w:type="spellEnd"/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vAlign w:val="bottom"/>
          </w:tcPr>
          <w:p w14:paraId="14C48E96" w14:textId="30EAB76D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reatment during the &lt;2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</w:t>
            </w:r>
            <w:r w:rsidR="005027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proofErr w:type="spellEnd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RI</w:t>
            </w:r>
          </w:p>
        </w:tc>
        <w:tc>
          <w:tcPr>
            <w:tcW w:w="2340" w:type="dxa"/>
            <w:tcBorders>
              <w:top w:val="single" w:sz="6" w:space="0" w:color="auto"/>
              <w:bottom w:val="single" w:sz="6" w:space="0" w:color="auto"/>
            </w:tcBorders>
            <w:shd w:val="pct35" w:color="auto" w:fill="auto"/>
            <w:vAlign w:val="bottom"/>
          </w:tcPr>
          <w:p w14:paraId="14C48E97" w14:textId="378B91DC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reatment at the 2-4 </w:t>
            </w:r>
            <w:proofErr w:type="spellStart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</w:t>
            </w:r>
            <w:r w:rsidR="0050270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proofErr w:type="spellEnd"/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MRI</w:t>
            </w:r>
          </w:p>
        </w:tc>
      </w:tr>
      <w:tr w:rsidR="00273715" w:rsidRPr="00273715" w14:paraId="14C48E9F" w14:textId="77777777" w:rsidTr="00273715">
        <w:trPr>
          <w:trHeight w:val="340"/>
        </w:trPr>
        <w:tc>
          <w:tcPr>
            <w:tcW w:w="130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C48E9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574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14C48E9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14C48E9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14C48E9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14C48E9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tcBorders>
              <w:top w:val="single" w:sz="6" w:space="0" w:color="auto"/>
            </w:tcBorders>
            <w:shd w:val="clear" w:color="auto" w:fill="auto"/>
            <w:vAlign w:val="bottom"/>
            <w:hideMark/>
          </w:tcPr>
          <w:p w14:paraId="14C48E9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hemotherapy </w:t>
            </w:r>
          </w:p>
        </w:tc>
      </w:tr>
      <w:tr w:rsidR="00273715" w:rsidRPr="00273715" w14:paraId="14C48EA6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A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A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A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A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A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A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73715" w:rsidRPr="00273715" w14:paraId="14C48EAD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A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A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A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A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A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A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273715" w:rsidRPr="00273715" w14:paraId="14C48EB4" w14:textId="77777777" w:rsidTr="00273715">
        <w:trPr>
          <w:trHeight w:val="76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A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A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B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B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BB" w14:textId="77777777" w:rsidTr="00273715">
        <w:trPr>
          <w:trHeight w:val="76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B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B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B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B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C2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B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B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B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C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C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C9" w14:textId="77777777" w:rsidTr="00273715">
        <w:trPr>
          <w:trHeight w:val="82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C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C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C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C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C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C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 + Chemotherapy</w:t>
            </w:r>
          </w:p>
        </w:tc>
      </w:tr>
      <w:tr w:rsidR="00273715" w:rsidRPr="00273715" w14:paraId="14C48ED0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C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C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C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C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C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C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D7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D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D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D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D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D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D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</w:tr>
      <w:tr w:rsidR="00273715" w:rsidRPr="00273715" w14:paraId="14C48EDE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D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D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D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D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D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D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</w:tr>
      <w:tr w:rsidR="00273715" w:rsidRPr="00273715" w14:paraId="14C48EE5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D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E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FS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E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EASED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E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EASED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E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EASED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E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CEASED</w:t>
            </w:r>
          </w:p>
        </w:tc>
      </w:tr>
      <w:tr w:rsidR="00273715" w:rsidRPr="00273715" w14:paraId="14C48EEC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E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E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E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E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E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E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</w:tr>
      <w:tr w:rsidR="00273715" w:rsidRPr="00273715" w14:paraId="14C48EF3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E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E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E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F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F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F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EFA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F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F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F6" w14:textId="32D9A17E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2 </w:t>
            </w:r>
            <w:r w:rsidR="00502706"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pelle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F7" w14:textId="1EAA62AD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T2 </w:t>
            </w:r>
            <w:r w:rsidR="00502706"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pelle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F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EF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</w:tr>
      <w:tr w:rsidR="00273715" w:rsidRPr="00273715" w14:paraId="14C48F01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EF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EF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F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EF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EF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0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astin</w:t>
            </w:r>
          </w:p>
        </w:tc>
      </w:tr>
      <w:tr w:rsidR="00273715" w:rsidRPr="00273715" w14:paraId="14C48F08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0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0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0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0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0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0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</w:tr>
      <w:tr w:rsidR="00273715" w:rsidRPr="00273715" w14:paraId="14C48F0F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0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0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0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0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0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0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</w:tr>
      <w:tr w:rsidR="00273715" w:rsidRPr="00273715" w14:paraId="14C48F16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1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1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1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1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1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1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mmunotherapy</w:t>
            </w:r>
          </w:p>
        </w:tc>
      </w:tr>
      <w:tr w:rsidR="00273715" w:rsidRPr="00273715" w14:paraId="14C48F1D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1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1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1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1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1B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1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Molecular therapy</w:t>
            </w:r>
          </w:p>
        </w:tc>
      </w:tr>
      <w:tr w:rsidR="00273715" w:rsidRPr="00273715" w14:paraId="14C48F24" w14:textId="77777777" w:rsidTr="00273715">
        <w:trPr>
          <w:trHeight w:val="68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1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1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22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2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F2B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2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2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29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2A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e</w:t>
            </w:r>
          </w:p>
        </w:tc>
      </w:tr>
      <w:tr w:rsidR="00273715" w:rsidRPr="00273715" w14:paraId="14C48F32" w14:textId="77777777" w:rsidTr="00273715">
        <w:trPr>
          <w:trHeight w:val="6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2C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2D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E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2F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30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31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nical Trial Chemotherapy</w:t>
            </w:r>
          </w:p>
        </w:tc>
      </w:tr>
      <w:tr w:rsidR="00273715" w:rsidRPr="00273715" w14:paraId="14C48F39" w14:textId="77777777" w:rsidTr="00273715">
        <w:trPr>
          <w:trHeight w:val="340"/>
        </w:trPr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4C48F33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74" w:type="dxa"/>
            <w:shd w:val="clear" w:color="auto" w:fill="auto"/>
            <w:vAlign w:val="bottom"/>
            <w:hideMark/>
          </w:tcPr>
          <w:p w14:paraId="14C48F34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AIR+CON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35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4C48F36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14C48F37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340" w:type="dxa"/>
            <w:shd w:val="clear" w:color="auto" w:fill="auto"/>
            <w:vAlign w:val="bottom"/>
            <w:hideMark/>
          </w:tcPr>
          <w:p w14:paraId="14C48F38" w14:textId="77777777" w:rsidR="00273715" w:rsidRPr="00273715" w:rsidRDefault="00273715" w:rsidP="0027371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7371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</w:t>
            </w:r>
          </w:p>
        </w:tc>
      </w:tr>
    </w:tbl>
    <w:p w14:paraId="14C48F3A" w14:textId="77777777" w:rsidR="003650B1" w:rsidRDefault="003650B1"/>
    <w:sectPr w:rsidR="003650B1" w:rsidSect="0027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15"/>
    <w:rsid w:val="0001430B"/>
    <w:rsid w:val="00016745"/>
    <w:rsid w:val="0003214F"/>
    <w:rsid w:val="00032A25"/>
    <w:rsid w:val="00061804"/>
    <w:rsid w:val="00063BB5"/>
    <w:rsid w:val="00065266"/>
    <w:rsid w:val="00066A71"/>
    <w:rsid w:val="000700ED"/>
    <w:rsid w:val="00082DF5"/>
    <w:rsid w:val="0009563C"/>
    <w:rsid w:val="00095D32"/>
    <w:rsid w:val="00095E99"/>
    <w:rsid w:val="000B1F60"/>
    <w:rsid w:val="000B6B9E"/>
    <w:rsid w:val="000B79B6"/>
    <w:rsid w:val="000C40AB"/>
    <w:rsid w:val="000C5CBB"/>
    <w:rsid w:val="000D56C6"/>
    <w:rsid w:val="000E20F5"/>
    <w:rsid w:val="000E396A"/>
    <w:rsid w:val="000E5257"/>
    <w:rsid w:val="000F0588"/>
    <w:rsid w:val="001045B1"/>
    <w:rsid w:val="00124281"/>
    <w:rsid w:val="00133D21"/>
    <w:rsid w:val="00147CF7"/>
    <w:rsid w:val="00160BE8"/>
    <w:rsid w:val="00163183"/>
    <w:rsid w:val="0017133C"/>
    <w:rsid w:val="001775F1"/>
    <w:rsid w:val="00187357"/>
    <w:rsid w:val="001912B1"/>
    <w:rsid w:val="00194385"/>
    <w:rsid w:val="001958E3"/>
    <w:rsid w:val="00196790"/>
    <w:rsid w:val="001B3C05"/>
    <w:rsid w:val="001D3463"/>
    <w:rsid w:val="001E09A9"/>
    <w:rsid w:val="00205F33"/>
    <w:rsid w:val="002109A1"/>
    <w:rsid w:val="0023592D"/>
    <w:rsid w:val="00237637"/>
    <w:rsid w:val="002377C0"/>
    <w:rsid w:val="00265FFC"/>
    <w:rsid w:val="00273715"/>
    <w:rsid w:val="00287A1D"/>
    <w:rsid w:val="002B3675"/>
    <w:rsid w:val="002C514C"/>
    <w:rsid w:val="0031001F"/>
    <w:rsid w:val="00313BBD"/>
    <w:rsid w:val="00362664"/>
    <w:rsid w:val="003650B1"/>
    <w:rsid w:val="00366540"/>
    <w:rsid w:val="00371672"/>
    <w:rsid w:val="003772A3"/>
    <w:rsid w:val="00381483"/>
    <w:rsid w:val="003C7F88"/>
    <w:rsid w:val="003D3A9D"/>
    <w:rsid w:val="003E3AAA"/>
    <w:rsid w:val="003F6892"/>
    <w:rsid w:val="00437CFB"/>
    <w:rsid w:val="00453400"/>
    <w:rsid w:val="004879B8"/>
    <w:rsid w:val="004A22ED"/>
    <w:rsid w:val="004A39D6"/>
    <w:rsid w:val="004D53FA"/>
    <w:rsid w:val="004E2D79"/>
    <w:rsid w:val="00502706"/>
    <w:rsid w:val="00512374"/>
    <w:rsid w:val="00512B66"/>
    <w:rsid w:val="005134AC"/>
    <w:rsid w:val="005147BF"/>
    <w:rsid w:val="00517BEB"/>
    <w:rsid w:val="005412BA"/>
    <w:rsid w:val="00546652"/>
    <w:rsid w:val="0055237B"/>
    <w:rsid w:val="00554AF5"/>
    <w:rsid w:val="00556713"/>
    <w:rsid w:val="0057293C"/>
    <w:rsid w:val="00597704"/>
    <w:rsid w:val="005C6315"/>
    <w:rsid w:val="005E58CF"/>
    <w:rsid w:val="005F5041"/>
    <w:rsid w:val="0060141A"/>
    <w:rsid w:val="0062593D"/>
    <w:rsid w:val="00636A59"/>
    <w:rsid w:val="006643DE"/>
    <w:rsid w:val="0067230B"/>
    <w:rsid w:val="0067359A"/>
    <w:rsid w:val="00676B40"/>
    <w:rsid w:val="006830EF"/>
    <w:rsid w:val="00694DA6"/>
    <w:rsid w:val="00695C85"/>
    <w:rsid w:val="006A395C"/>
    <w:rsid w:val="006B5A11"/>
    <w:rsid w:val="006B6A5B"/>
    <w:rsid w:val="006C2BB6"/>
    <w:rsid w:val="006E246B"/>
    <w:rsid w:val="006E2BE5"/>
    <w:rsid w:val="00713717"/>
    <w:rsid w:val="00715C07"/>
    <w:rsid w:val="00724C91"/>
    <w:rsid w:val="0073668E"/>
    <w:rsid w:val="007427D8"/>
    <w:rsid w:val="007432B5"/>
    <w:rsid w:val="00752C49"/>
    <w:rsid w:val="0075706E"/>
    <w:rsid w:val="0077652F"/>
    <w:rsid w:val="007A103E"/>
    <w:rsid w:val="007A3E0E"/>
    <w:rsid w:val="007D07D1"/>
    <w:rsid w:val="007D6313"/>
    <w:rsid w:val="00805953"/>
    <w:rsid w:val="00823D70"/>
    <w:rsid w:val="00851A93"/>
    <w:rsid w:val="0085648E"/>
    <w:rsid w:val="008A5673"/>
    <w:rsid w:val="00903B86"/>
    <w:rsid w:val="009265C7"/>
    <w:rsid w:val="00933A3D"/>
    <w:rsid w:val="0093477E"/>
    <w:rsid w:val="00937A49"/>
    <w:rsid w:val="009414EE"/>
    <w:rsid w:val="009530C9"/>
    <w:rsid w:val="009538B3"/>
    <w:rsid w:val="009632FB"/>
    <w:rsid w:val="009A3446"/>
    <w:rsid w:val="009B3CFD"/>
    <w:rsid w:val="009B4637"/>
    <w:rsid w:val="009C1E7E"/>
    <w:rsid w:val="009D1DC4"/>
    <w:rsid w:val="009D65D3"/>
    <w:rsid w:val="009E0228"/>
    <w:rsid w:val="009E107C"/>
    <w:rsid w:val="009F3A37"/>
    <w:rsid w:val="00A07451"/>
    <w:rsid w:val="00A16346"/>
    <w:rsid w:val="00A171CD"/>
    <w:rsid w:val="00A34C22"/>
    <w:rsid w:val="00A61834"/>
    <w:rsid w:val="00A97901"/>
    <w:rsid w:val="00AC10E9"/>
    <w:rsid w:val="00AC12F5"/>
    <w:rsid w:val="00AE44FB"/>
    <w:rsid w:val="00AE61E0"/>
    <w:rsid w:val="00AF5049"/>
    <w:rsid w:val="00B00FF4"/>
    <w:rsid w:val="00B018AE"/>
    <w:rsid w:val="00B0402A"/>
    <w:rsid w:val="00B3263E"/>
    <w:rsid w:val="00B36A49"/>
    <w:rsid w:val="00B53FDF"/>
    <w:rsid w:val="00B60C32"/>
    <w:rsid w:val="00B63ABC"/>
    <w:rsid w:val="00B75714"/>
    <w:rsid w:val="00B76E7A"/>
    <w:rsid w:val="00B7723E"/>
    <w:rsid w:val="00BA1095"/>
    <w:rsid w:val="00BE697C"/>
    <w:rsid w:val="00C12C84"/>
    <w:rsid w:val="00C225AB"/>
    <w:rsid w:val="00C25BC0"/>
    <w:rsid w:val="00C26A6B"/>
    <w:rsid w:val="00C40A06"/>
    <w:rsid w:val="00C40C7F"/>
    <w:rsid w:val="00C94632"/>
    <w:rsid w:val="00C964F3"/>
    <w:rsid w:val="00CC0449"/>
    <w:rsid w:val="00CD7585"/>
    <w:rsid w:val="00CE1B6B"/>
    <w:rsid w:val="00CE1C83"/>
    <w:rsid w:val="00CF08FF"/>
    <w:rsid w:val="00CF14CB"/>
    <w:rsid w:val="00CF28D6"/>
    <w:rsid w:val="00D0278E"/>
    <w:rsid w:val="00D26651"/>
    <w:rsid w:val="00D3257E"/>
    <w:rsid w:val="00D36CA5"/>
    <w:rsid w:val="00D42B72"/>
    <w:rsid w:val="00D44BC5"/>
    <w:rsid w:val="00D56209"/>
    <w:rsid w:val="00D660EE"/>
    <w:rsid w:val="00D850BF"/>
    <w:rsid w:val="00D85B03"/>
    <w:rsid w:val="00DA3530"/>
    <w:rsid w:val="00DA5E25"/>
    <w:rsid w:val="00DB2C06"/>
    <w:rsid w:val="00DC7ACB"/>
    <w:rsid w:val="00DE06B5"/>
    <w:rsid w:val="00DF5C9A"/>
    <w:rsid w:val="00E15D1C"/>
    <w:rsid w:val="00E16ABC"/>
    <w:rsid w:val="00E16BCD"/>
    <w:rsid w:val="00E55DD4"/>
    <w:rsid w:val="00E56BC8"/>
    <w:rsid w:val="00E72C92"/>
    <w:rsid w:val="00E73282"/>
    <w:rsid w:val="00E776EA"/>
    <w:rsid w:val="00E90F01"/>
    <w:rsid w:val="00E91545"/>
    <w:rsid w:val="00ED6A72"/>
    <w:rsid w:val="00EE2B5D"/>
    <w:rsid w:val="00EE72C7"/>
    <w:rsid w:val="00F0443A"/>
    <w:rsid w:val="00F10281"/>
    <w:rsid w:val="00F1209C"/>
    <w:rsid w:val="00F1406E"/>
    <w:rsid w:val="00F24821"/>
    <w:rsid w:val="00F31447"/>
    <w:rsid w:val="00F331C7"/>
    <w:rsid w:val="00F343B0"/>
    <w:rsid w:val="00F37997"/>
    <w:rsid w:val="00F73984"/>
    <w:rsid w:val="00F7513B"/>
    <w:rsid w:val="00F7615D"/>
    <w:rsid w:val="00F9013E"/>
    <w:rsid w:val="00FA3FED"/>
    <w:rsid w:val="00FA6DB5"/>
    <w:rsid w:val="00FA6F58"/>
    <w:rsid w:val="00FB1CA5"/>
    <w:rsid w:val="00FD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48DFF"/>
  <w15:chartTrackingRefBased/>
  <w15:docId w15:val="{03AF9936-A9A8-1340-B129-50091C9B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horst, Miriam</dc:creator>
  <cp:keywords/>
  <dc:description/>
  <cp:lastModifiedBy>Spencer, D'Andre Anthony.</cp:lastModifiedBy>
  <cp:revision>3</cp:revision>
  <dcterms:created xsi:type="dcterms:W3CDTF">2024-05-07T00:20:00Z</dcterms:created>
  <dcterms:modified xsi:type="dcterms:W3CDTF">2024-05-07T15:30:00Z</dcterms:modified>
</cp:coreProperties>
</file>